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26A2C" w14:textId="4E207732" w:rsidR="00177F9F" w:rsidRPr="00ED1DCD" w:rsidRDefault="00D274F7" w:rsidP="00ED1DCD">
      <w:pPr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ED1DCD">
        <w:rPr>
          <w:rFonts w:ascii="Times New Roman" w:hAnsi="Times New Roman" w:cs="Times New Roman"/>
          <w:b/>
          <w:sz w:val="24"/>
          <w:szCs w:val="24"/>
        </w:rPr>
        <w:t>Understanding Zika Virus Infection: Knowledge, Perceived Risk, and Preventive Practices Among Pregnant Women in Malaysia</w:t>
      </w:r>
    </w:p>
    <w:p w14:paraId="20F26A2D" w14:textId="77777777" w:rsidR="00CC75DC" w:rsidRPr="00ED1DCD" w:rsidRDefault="00CC75DC" w:rsidP="00ED1DCD">
      <w:pPr>
        <w:jc w:val="center"/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</w:pPr>
      <w:r w:rsidRPr="00ED1DCD"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>In-depth interview gui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6884"/>
      </w:tblGrid>
      <w:tr w:rsidR="00D274F7" w:rsidRPr="00ED1DCD" w14:paraId="20F26A30" w14:textId="77777777" w:rsidTr="00ED1DCD">
        <w:trPr>
          <w:trHeight w:val="73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20F26A2E" w14:textId="77777777" w:rsidR="00CC75DC" w:rsidRPr="00ED1DCD" w:rsidRDefault="00CC75DC" w:rsidP="00234F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ED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me</w:t>
            </w:r>
          </w:p>
        </w:tc>
        <w:tc>
          <w:tcPr>
            <w:tcW w:w="6884" w:type="dxa"/>
            <w:tcBorders>
              <w:top w:val="single" w:sz="4" w:space="0" w:color="auto"/>
              <w:bottom w:val="single" w:sz="4" w:space="0" w:color="auto"/>
            </w:tcBorders>
          </w:tcPr>
          <w:p w14:paraId="20F26A2F" w14:textId="77777777" w:rsidR="00CC75DC" w:rsidRPr="00ED1DCD" w:rsidRDefault="00CC75DC" w:rsidP="00D274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ED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stions</w:t>
            </w:r>
            <w:r w:rsidR="00D274F7" w:rsidRPr="00ED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d probes</w:t>
            </w:r>
          </w:p>
        </w:tc>
      </w:tr>
      <w:tr w:rsidR="00D274F7" w:rsidRPr="00ED1DCD" w14:paraId="20F26A39" w14:textId="77777777" w:rsidTr="00ED1DCD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20F26A31" w14:textId="77777777" w:rsidR="00CC75DC" w:rsidRPr="00ED1DCD" w:rsidRDefault="00CC75DC" w:rsidP="00234F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ED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nowledge of Zika</w:t>
            </w:r>
          </w:p>
        </w:tc>
        <w:tc>
          <w:tcPr>
            <w:tcW w:w="6884" w:type="dxa"/>
            <w:tcBorders>
              <w:top w:val="single" w:sz="4" w:space="0" w:color="auto"/>
              <w:bottom w:val="single" w:sz="4" w:space="0" w:color="auto"/>
            </w:tcBorders>
          </w:tcPr>
          <w:p w14:paraId="20F26A32" w14:textId="77777777" w:rsidR="00D274F7" w:rsidRPr="00ED1DCD" w:rsidRDefault="00D274F7" w:rsidP="00D274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ve you come across information about Zika? What details have you encountered, and do you personally know anyone who has experienced Zika?</w:t>
            </w:r>
          </w:p>
          <w:p w14:paraId="20F26A33" w14:textId="77777777" w:rsidR="00D274F7" w:rsidRPr="00ED1DCD" w:rsidRDefault="00D274F7" w:rsidP="00D274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 you describe the symptoms of Zika? Are there any additional aspects related to its presentation?</w:t>
            </w:r>
          </w:p>
          <w:p w14:paraId="20F26A34" w14:textId="77777777" w:rsidR="00D274F7" w:rsidRPr="00ED1DCD" w:rsidRDefault="00D274F7" w:rsidP="00D274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 what manner is Zika contracted? Are there alternative methods of transmission?</w:t>
            </w:r>
          </w:p>
          <w:p w14:paraId="20F26A35" w14:textId="77777777" w:rsidR="00D274F7" w:rsidRPr="00ED1DCD" w:rsidRDefault="00D274F7" w:rsidP="00D274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someone were to contract Zika, is there any specific action or treatment that can be taken?</w:t>
            </w:r>
          </w:p>
          <w:p w14:paraId="20F26A36" w14:textId="77777777" w:rsidR="00D274F7" w:rsidRPr="00ED1DCD" w:rsidRDefault="00D274F7" w:rsidP="00D274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ve you been informed about any potential disabilities linked to Zika?</w:t>
            </w:r>
          </w:p>
          <w:p w14:paraId="20F26A37" w14:textId="77777777" w:rsidR="00D274F7" w:rsidRPr="00ED1DCD" w:rsidRDefault="00D274F7" w:rsidP="00D274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you familiar with the consequences of Zika virus infection during pregnancy, such as the risk of microcephaly?</w:t>
            </w:r>
          </w:p>
          <w:p w14:paraId="20F26A38" w14:textId="77777777" w:rsidR="00CC75DC" w:rsidRPr="00ED1DCD" w:rsidRDefault="00CC75DC" w:rsidP="00234F4A">
            <w:pP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D274F7" w:rsidRPr="00ED1DCD" w14:paraId="20F26A3F" w14:textId="77777777" w:rsidTr="00ED1DCD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20F26A3A" w14:textId="77777777" w:rsidR="00CC75DC" w:rsidRPr="00ED1DCD" w:rsidRDefault="00A25430" w:rsidP="00A2543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ED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orry and </w:t>
            </w:r>
            <w:r w:rsidR="00CC75DC" w:rsidRPr="00ED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ceived severity of Zika</w:t>
            </w:r>
          </w:p>
        </w:tc>
        <w:tc>
          <w:tcPr>
            <w:tcW w:w="6884" w:type="dxa"/>
            <w:tcBorders>
              <w:top w:val="single" w:sz="4" w:space="0" w:color="auto"/>
              <w:bottom w:val="single" w:sz="4" w:space="0" w:color="auto"/>
            </w:tcBorders>
          </w:tcPr>
          <w:p w14:paraId="20F26A3B" w14:textId="77777777" w:rsidR="00D274F7" w:rsidRPr="00ED1DCD" w:rsidRDefault="00D274F7" w:rsidP="00D274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kinds of risks or infections are you concerned about during pregnancy? (e.g., dengue, HIV, hepatitis, COVID-19, etc.)</w:t>
            </w:r>
          </w:p>
          <w:p w14:paraId="20F26A3C" w14:textId="77777777" w:rsidR="00D274F7" w:rsidRPr="00ED1DCD" w:rsidRDefault="00D274F7" w:rsidP="00D274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you have concerns regarding Zika? Is there a specific aspect of Zika that you find particularly worrisome?</w:t>
            </w:r>
          </w:p>
          <w:p w14:paraId="20F26A3D" w14:textId="77777777" w:rsidR="00D274F7" w:rsidRPr="00ED1DCD" w:rsidRDefault="00D274F7" w:rsidP="00D274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you anxious about the possibility of your baby contracting the Zika virus during pregnancy?</w:t>
            </w:r>
          </w:p>
          <w:p w14:paraId="6BCEF06D" w14:textId="77777777" w:rsidR="00CC75DC" w:rsidRPr="00ED1DCD" w:rsidRDefault="00D274F7" w:rsidP="00D274F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es the concern about Zika infection extend to worries about the absence of microcephaly development in your baby?</w:t>
            </w:r>
          </w:p>
          <w:p w14:paraId="20F26A3E" w14:textId="77777777" w:rsidR="00ED1DCD" w:rsidRPr="00ED1DCD" w:rsidRDefault="00ED1DCD" w:rsidP="00ED1DC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74F7" w:rsidRPr="00ED1DCD" w14:paraId="20F26A45" w14:textId="77777777" w:rsidTr="00ED1DCD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20F26A40" w14:textId="77777777" w:rsidR="00A25430" w:rsidRPr="00ED1DCD" w:rsidRDefault="00A25430" w:rsidP="00234F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sk Perception</w:t>
            </w:r>
          </w:p>
        </w:tc>
        <w:tc>
          <w:tcPr>
            <w:tcW w:w="6884" w:type="dxa"/>
            <w:tcBorders>
              <w:top w:val="single" w:sz="4" w:space="0" w:color="auto"/>
              <w:bottom w:val="single" w:sz="4" w:space="0" w:color="auto"/>
            </w:tcBorders>
          </w:tcPr>
          <w:p w14:paraId="20F26A41" w14:textId="77777777" w:rsidR="00D274F7" w:rsidRPr="00ED1DCD" w:rsidRDefault="00D274F7" w:rsidP="00D274F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you perceive a risk of Zika for yourself? Are you concerned about the potential for Zika affecting your husband or other family members?</w:t>
            </w:r>
          </w:p>
          <w:p w14:paraId="20F26A42" w14:textId="77777777" w:rsidR="00D274F7" w:rsidRPr="00ED1DCD" w:rsidRDefault="00D274F7" w:rsidP="00D274F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 your home or workplace infested with numerous mosquitoes?</w:t>
            </w:r>
          </w:p>
          <w:p w14:paraId="20F26A43" w14:textId="77777777" w:rsidR="00D274F7" w:rsidRPr="00ED1DCD" w:rsidRDefault="00D274F7" w:rsidP="00D274F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es your husband work in locations where the risk of mosquito bites is prevalent?</w:t>
            </w:r>
          </w:p>
          <w:p w14:paraId="20F26A44" w14:textId="77777777" w:rsidR="00D274F7" w:rsidRPr="00ED1DCD" w:rsidRDefault="00D274F7" w:rsidP="00D274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74F7" w:rsidRPr="00ED1DCD" w14:paraId="20F26A4C" w14:textId="77777777" w:rsidTr="00ED1DCD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20F26A46" w14:textId="77777777" w:rsidR="00CC75DC" w:rsidRPr="00ED1DCD" w:rsidRDefault="00694EA7" w:rsidP="00694E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ED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ventative practices</w:t>
            </w:r>
          </w:p>
        </w:tc>
        <w:tc>
          <w:tcPr>
            <w:tcW w:w="6884" w:type="dxa"/>
            <w:tcBorders>
              <w:top w:val="single" w:sz="4" w:space="0" w:color="auto"/>
              <w:bottom w:val="single" w:sz="4" w:space="0" w:color="auto"/>
            </w:tcBorders>
          </w:tcPr>
          <w:p w14:paraId="20F26A47" w14:textId="77777777" w:rsidR="00D274F7" w:rsidRPr="00ED1DCD" w:rsidRDefault="00D274F7" w:rsidP="00D274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you taking any measures to avoid contracting Zika? Could you elaborate on these precautions, including mosquito prevention methods like sleeping under a mosquito net and using insect repellent, as well as strategies for preventing sexual transmission?</w:t>
            </w:r>
          </w:p>
          <w:p w14:paraId="20F26A48" w14:textId="77777777" w:rsidR="00D274F7" w:rsidRPr="00ED1DCD" w:rsidRDefault="00D274F7" w:rsidP="00D274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ve you engaged in any conversations with your partner regarding the risk of Zika infection?</w:t>
            </w:r>
          </w:p>
          <w:p w14:paraId="20F26A49" w14:textId="77777777" w:rsidR="00D274F7" w:rsidRPr="00ED1DCD" w:rsidRDefault="00D274F7" w:rsidP="00D274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n the context of discussions about sexual transmission, have you or anyone </w:t>
            </w:r>
            <w:proofErr w:type="gramStart"/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u're</w:t>
            </w:r>
            <w:proofErr w:type="gramEnd"/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ware of begun using condoms as a preventive measure for Zika? Explore any practices related to sexual and reproductive health for prevention.</w:t>
            </w:r>
          </w:p>
          <w:p w14:paraId="20F26A4A" w14:textId="77777777" w:rsidR="00D274F7" w:rsidRPr="00ED1DCD" w:rsidRDefault="00D274F7" w:rsidP="00D274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challenging is it to prevent sexual transmission of Zika infection?</w:t>
            </w:r>
          </w:p>
          <w:p w14:paraId="20F26A4B" w14:textId="77777777" w:rsidR="00CC75DC" w:rsidRPr="00ED1DCD" w:rsidRDefault="00CC75DC" w:rsidP="00694EA7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4EA7" w:rsidRPr="00ED1DCD" w14:paraId="20F26A54" w14:textId="77777777" w:rsidTr="00ED1DCD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20F26A4D" w14:textId="77777777" w:rsidR="00694EA7" w:rsidRPr="00ED1DCD" w:rsidRDefault="00694EA7" w:rsidP="00D6112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Information needs</w:t>
            </w:r>
            <w:r w:rsidR="006E6AC2" w:rsidRPr="00ED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d health promo</w:t>
            </w:r>
            <w:r w:rsidR="00D61120" w:rsidRPr="00ED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="006E6AC2" w:rsidRPr="00ED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on</w:t>
            </w:r>
          </w:p>
        </w:tc>
        <w:tc>
          <w:tcPr>
            <w:tcW w:w="6884" w:type="dxa"/>
            <w:tcBorders>
              <w:top w:val="single" w:sz="4" w:space="0" w:color="auto"/>
              <w:bottom w:val="single" w:sz="4" w:space="0" w:color="auto"/>
            </w:tcBorders>
          </w:tcPr>
          <w:p w14:paraId="20F26A4E" w14:textId="77777777" w:rsidR="00D274F7" w:rsidRPr="00ED1DCD" w:rsidRDefault="00D274F7" w:rsidP="00D274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ve healthcare workers provided you with any education on Zika during pregnancy?</w:t>
            </w:r>
          </w:p>
          <w:p w14:paraId="20F26A4F" w14:textId="77777777" w:rsidR="00D274F7" w:rsidRPr="00ED1DCD" w:rsidRDefault="00D274F7" w:rsidP="00D274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specific information would you be interested in learning more about concerning Zika?</w:t>
            </w:r>
          </w:p>
          <w:p w14:paraId="20F26A50" w14:textId="77777777" w:rsidR="00D274F7" w:rsidRPr="00ED1DCD" w:rsidRDefault="00D274F7" w:rsidP="00D274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is the most effective method for educating pregnant women about preventing Zika?</w:t>
            </w:r>
          </w:p>
          <w:p w14:paraId="20F26A51" w14:textId="77777777" w:rsidR="00D274F7" w:rsidRPr="00ED1DCD" w:rsidRDefault="00D274F7" w:rsidP="00D274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 it more beneficial to educate men about Zika prevention? Why?</w:t>
            </w:r>
          </w:p>
          <w:p w14:paraId="20F26A52" w14:textId="77777777" w:rsidR="00D274F7" w:rsidRPr="00ED1DCD" w:rsidRDefault="00D274F7" w:rsidP="00D274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 it considered sensitive to educate pregnant women or discuss sexual transmission and prevention of Zika?</w:t>
            </w:r>
          </w:p>
          <w:p w14:paraId="20F26A53" w14:textId="77777777" w:rsidR="00D274F7" w:rsidRPr="00ED1DCD" w:rsidRDefault="00D274F7" w:rsidP="00D274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0F26A55" w14:textId="77777777" w:rsidR="00CC75DC" w:rsidRPr="00ED1DCD" w:rsidRDefault="00CC75DC" w:rsidP="00D3235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C75DC" w:rsidRPr="00ED1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0537A"/>
    <w:multiLevelType w:val="multilevel"/>
    <w:tmpl w:val="7C24FD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6B40F2"/>
    <w:multiLevelType w:val="hybridMultilevel"/>
    <w:tmpl w:val="7FD8E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824C8A"/>
    <w:multiLevelType w:val="multilevel"/>
    <w:tmpl w:val="28F6DE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6500CDB"/>
    <w:multiLevelType w:val="hybridMultilevel"/>
    <w:tmpl w:val="E2C8A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3A41D9"/>
    <w:multiLevelType w:val="hybridMultilevel"/>
    <w:tmpl w:val="D9B23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7802F6"/>
    <w:multiLevelType w:val="hybridMultilevel"/>
    <w:tmpl w:val="90A20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956755"/>
    <w:multiLevelType w:val="multilevel"/>
    <w:tmpl w:val="C5C6D1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BF00B76"/>
    <w:multiLevelType w:val="multilevel"/>
    <w:tmpl w:val="A55A06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86993906">
    <w:abstractNumId w:val="4"/>
  </w:num>
  <w:num w:numId="2" w16cid:durableId="1851026202">
    <w:abstractNumId w:val="1"/>
  </w:num>
  <w:num w:numId="3" w16cid:durableId="801076199">
    <w:abstractNumId w:val="5"/>
  </w:num>
  <w:num w:numId="4" w16cid:durableId="643892929">
    <w:abstractNumId w:val="2"/>
  </w:num>
  <w:num w:numId="5" w16cid:durableId="174541158">
    <w:abstractNumId w:val="3"/>
  </w:num>
  <w:num w:numId="6" w16cid:durableId="1574003429">
    <w:abstractNumId w:val="6"/>
  </w:num>
  <w:num w:numId="7" w16cid:durableId="1902791316">
    <w:abstractNumId w:val="7"/>
  </w:num>
  <w:num w:numId="8" w16cid:durableId="1733693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yNjAwMzY1NTIzMzVX0lEKTi0uzszPAykwrgUADKa9lCwAAAA="/>
  </w:docVars>
  <w:rsids>
    <w:rsidRoot w:val="00D32358"/>
    <w:rsid w:val="00001EAA"/>
    <w:rsid w:val="0000425A"/>
    <w:rsid w:val="00006C01"/>
    <w:rsid w:val="00015B3F"/>
    <w:rsid w:val="00022E6F"/>
    <w:rsid w:val="00037A30"/>
    <w:rsid w:val="00043009"/>
    <w:rsid w:val="00044C16"/>
    <w:rsid w:val="0005055F"/>
    <w:rsid w:val="000546FE"/>
    <w:rsid w:val="00061ACB"/>
    <w:rsid w:val="00065757"/>
    <w:rsid w:val="00070008"/>
    <w:rsid w:val="00071E75"/>
    <w:rsid w:val="0007667B"/>
    <w:rsid w:val="00083568"/>
    <w:rsid w:val="00083B45"/>
    <w:rsid w:val="00092F57"/>
    <w:rsid w:val="000975C5"/>
    <w:rsid w:val="000B004D"/>
    <w:rsid w:val="000C1AF0"/>
    <w:rsid w:val="000C6C87"/>
    <w:rsid w:val="000E1992"/>
    <w:rsid w:val="000E255E"/>
    <w:rsid w:val="000E434D"/>
    <w:rsid w:val="000E4E0E"/>
    <w:rsid w:val="000E7B4A"/>
    <w:rsid w:val="000F612D"/>
    <w:rsid w:val="001029BA"/>
    <w:rsid w:val="0010504F"/>
    <w:rsid w:val="0011071C"/>
    <w:rsid w:val="00114727"/>
    <w:rsid w:val="00117A45"/>
    <w:rsid w:val="00125225"/>
    <w:rsid w:val="001447FF"/>
    <w:rsid w:val="00147BB1"/>
    <w:rsid w:val="00151F06"/>
    <w:rsid w:val="00154949"/>
    <w:rsid w:val="001576A5"/>
    <w:rsid w:val="00165958"/>
    <w:rsid w:val="00166569"/>
    <w:rsid w:val="00170760"/>
    <w:rsid w:val="00173E43"/>
    <w:rsid w:val="0017526B"/>
    <w:rsid w:val="00177F9F"/>
    <w:rsid w:val="00180D6B"/>
    <w:rsid w:val="00183854"/>
    <w:rsid w:val="00185D50"/>
    <w:rsid w:val="001A31A1"/>
    <w:rsid w:val="001A522F"/>
    <w:rsid w:val="001A6B52"/>
    <w:rsid w:val="001A7E9F"/>
    <w:rsid w:val="001B5E79"/>
    <w:rsid w:val="001B76DE"/>
    <w:rsid w:val="001C1511"/>
    <w:rsid w:val="001C2830"/>
    <w:rsid w:val="001C73B9"/>
    <w:rsid w:val="001D14E3"/>
    <w:rsid w:val="001D4F73"/>
    <w:rsid w:val="001E281E"/>
    <w:rsid w:val="001E4945"/>
    <w:rsid w:val="001E6BB7"/>
    <w:rsid w:val="00201D32"/>
    <w:rsid w:val="00203B45"/>
    <w:rsid w:val="00204FE0"/>
    <w:rsid w:val="00205232"/>
    <w:rsid w:val="002146A7"/>
    <w:rsid w:val="00217CD5"/>
    <w:rsid w:val="002240B0"/>
    <w:rsid w:val="0022483D"/>
    <w:rsid w:val="0022691C"/>
    <w:rsid w:val="00227F49"/>
    <w:rsid w:val="00233D5E"/>
    <w:rsid w:val="00234004"/>
    <w:rsid w:val="00237DC7"/>
    <w:rsid w:val="00241A15"/>
    <w:rsid w:val="00244D91"/>
    <w:rsid w:val="00251877"/>
    <w:rsid w:val="002549F5"/>
    <w:rsid w:val="00256740"/>
    <w:rsid w:val="00266B82"/>
    <w:rsid w:val="00270FC4"/>
    <w:rsid w:val="00285563"/>
    <w:rsid w:val="002A1D56"/>
    <w:rsid w:val="002A57E6"/>
    <w:rsid w:val="002A696C"/>
    <w:rsid w:val="002B0706"/>
    <w:rsid w:val="002B1E44"/>
    <w:rsid w:val="002B3B7B"/>
    <w:rsid w:val="002B5575"/>
    <w:rsid w:val="002B575F"/>
    <w:rsid w:val="002B6873"/>
    <w:rsid w:val="002C0212"/>
    <w:rsid w:val="002C20FE"/>
    <w:rsid w:val="002D3DFD"/>
    <w:rsid w:val="002E22D0"/>
    <w:rsid w:val="002E6CC9"/>
    <w:rsid w:val="002E6E8E"/>
    <w:rsid w:val="002E7944"/>
    <w:rsid w:val="002F6710"/>
    <w:rsid w:val="002F7EDF"/>
    <w:rsid w:val="00303945"/>
    <w:rsid w:val="00312937"/>
    <w:rsid w:val="003146F9"/>
    <w:rsid w:val="00316963"/>
    <w:rsid w:val="0031762D"/>
    <w:rsid w:val="00317EE4"/>
    <w:rsid w:val="00326280"/>
    <w:rsid w:val="0032663D"/>
    <w:rsid w:val="00336511"/>
    <w:rsid w:val="00336D0F"/>
    <w:rsid w:val="003462AC"/>
    <w:rsid w:val="00352AAB"/>
    <w:rsid w:val="003532AB"/>
    <w:rsid w:val="00366A52"/>
    <w:rsid w:val="00366CA1"/>
    <w:rsid w:val="003672F2"/>
    <w:rsid w:val="00376D83"/>
    <w:rsid w:val="00381D47"/>
    <w:rsid w:val="00384DBF"/>
    <w:rsid w:val="0038651E"/>
    <w:rsid w:val="00390D2D"/>
    <w:rsid w:val="00391A57"/>
    <w:rsid w:val="00391CE2"/>
    <w:rsid w:val="00394C9F"/>
    <w:rsid w:val="00396208"/>
    <w:rsid w:val="003A3729"/>
    <w:rsid w:val="003A479B"/>
    <w:rsid w:val="003A63BB"/>
    <w:rsid w:val="003B420C"/>
    <w:rsid w:val="003B436A"/>
    <w:rsid w:val="003B5D4C"/>
    <w:rsid w:val="003B62B9"/>
    <w:rsid w:val="003B6A5E"/>
    <w:rsid w:val="003B720B"/>
    <w:rsid w:val="003C1DC8"/>
    <w:rsid w:val="003C7E05"/>
    <w:rsid w:val="003E27FC"/>
    <w:rsid w:val="003E4592"/>
    <w:rsid w:val="003E5143"/>
    <w:rsid w:val="003E6124"/>
    <w:rsid w:val="003E6504"/>
    <w:rsid w:val="003F41DC"/>
    <w:rsid w:val="00425CD6"/>
    <w:rsid w:val="00431FC9"/>
    <w:rsid w:val="00436000"/>
    <w:rsid w:val="00442255"/>
    <w:rsid w:val="00445B0B"/>
    <w:rsid w:val="004532F2"/>
    <w:rsid w:val="004652F0"/>
    <w:rsid w:val="00466F1E"/>
    <w:rsid w:val="004673E6"/>
    <w:rsid w:val="004811A6"/>
    <w:rsid w:val="00492B1E"/>
    <w:rsid w:val="00497D7C"/>
    <w:rsid w:val="004A4F1D"/>
    <w:rsid w:val="004A5A75"/>
    <w:rsid w:val="004A7A51"/>
    <w:rsid w:val="004B08FA"/>
    <w:rsid w:val="004B10ED"/>
    <w:rsid w:val="004B1F2A"/>
    <w:rsid w:val="004C383E"/>
    <w:rsid w:val="004C6001"/>
    <w:rsid w:val="004D0D38"/>
    <w:rsid w:val="004D4507"/>
    <w:rsid w:val="004D65AA"/>
    <w:rsid w:val="004E3237"/>
    <w:rsid w:val="004E3B4C"/>
    <w:rsid w:val="004F1AD3"/>
    <w:rsid w:val="004F309C"/>
    <w:rsid w:val="004F6419"/>
    <w:rsid w:val="004F6D67"/>
    <w:rsid w:val="004F75F8"/>
    <w:rsid w:val="005040A1"/>
    <w:rsid w:val="00507735"/>
    <w:rsid w:val="00512AFB"/>
    <w:rsid w:val="00526480"/>
    <w:rsid w:val="0053325B"/>
    <w:rsid w:val="00533C28"/>
    <w:rsid w:val="005340A3"/>
    <w:rsid w:val="0054232D"/>
    <w:rsid w:val="00543AE3"/>
    <w:rsid w:val="0055626F"/>
    <w:rsid w:val="0055720F"/>
    <w:rsid w:val="00560C66"/>
    <w:rsid w:val="00563D2B"/>
    <w:rsid w:val="005726C8"/>
    <w:rsid w:val="00573096"/>
    <w:rsid w:val="00583D2A"/>
    <w:rsid w:val="00584B99"/>
    <w:rsid w:val="005874F5"/>
    <w:rsid w:val="00587DF3"/>
    <w:rsid w:val="00590AED"/>
    <w:rsid w:val="00592F15"/>
    <w:rsid w:val="00593DF3"/>
    <w:rsid w:val="00594A60"/>
    <w:rsid w:val="005A52F2"/>
    <w:rsid w:val="005A5401"/>
    <w:rsid w:val="005A76E7"/>
    <w:rsid w:val="005B2B94"/>
    <w:rsid w:val="005C2B46"/>
    <w:rsid w:val="005D33DC"/>
    <w:rsid w:val="005D4E82"/>
    <w:rsid w:val="005E18EA"/>
    <w:rsid w:val="005E21C1"/>
    <w:rsid w:val="005E3CC1"/>
    <w:rsid w:val="005E6451"/>
    <w:rsid w:val="005F2D43"/>
    <w:rsid w:val="005F58CC"/>
    <w:rsid w:val="005F78D8"/>
    <w:rsid w:val="00600D6A"/>
    <w:rsid w:val="00605439"/>
    <w:rsid w:val="00606E47"/>
    <w:rsid w:val="0061533B"/>
    <w:rsid w:val="00615B20"/>
    <w:rsid w:val="00620CFD"/>
    <w:rsid w:val="006242E7"/>
    <w:rsid w:val="0062799A"/>
    <w:rsid w:val="00635FDF"/>
    <w:rsid w:val="00654516"/>
    <w:rsid w:val="00661C22"/>
    <w:rsid w:val="006700E8"/>
    <w:rsid w:val="006706F1"/>
    <w:rsid w:val="00673B31"/>
    <w:rsid w:val="006817AF"/>
    <w:rsid w:val="00684346"/>
    <w:rsid w:val="006861A1"/>
    <w:rsid w:val="00686AFC"/>
    <w:rsid w:val="00690C41"/>
    <w:rsid w:val="00694AC6"/>
    <w:rsid w:val="00694C8B"/>
    <w:rsid w:val="00694EA7"/>
    <w:rsid w:val="00695FFD"/>
    <w:rsid w:val="006B1089"/>
    <w:rsid w:val="006B2181"/>
    <w:rsid w:val="006B3549"/>
    <w:rsid w:val="006C40B2"/>
    <w:rsid w:val="006D5707"/>
    <w:rsid w:val="006E254A"/>
    <w:rsid w:val="006E277F"/>
    <w:rsid w:val="006E6AC2"/>
    <w:rsid w:val="006F0EDB"/>
    <w:rsid w:val="006F52CB"/>
    <w:rsid w:val="00700541"/>
    <w:rsid w:val="007013D2"/>
    <w:rsid w:val="007017EA"/>
    <w:rsid w:val="00703BF0"/>
    <w:rsid w:val="00707DB7"/>
    <w:rsid w:val="00711D2C"/>
    <w:rsid w:val="00711D58"/>
    <w:rsid w:val="007205A2"/>
    <w:rsid w:val="00726DC9"/>
    <w:rsid w:val="0072756B"/>
    <w:rsid w:val="0073332A"/>
    <w:rsid w:val="0073490E"/>
    <w:rsid w:val="00741D53"/>
    <w:rsid w:val="00760E63"/>
    <w:rsid w:val="00762A7B"/>
    <w:rsid w:val="00765BAB"/>
    <w:rsid w:val="00773E7C"/>
    <w:rsid w:val="00774E0E"/>
    <w:rsid w:val="0077755B"/>
    <w:rsid w:val="00787C5E"/>
    <w:rsid w:val="007A43D3"/>
    <w:rsid w:val="007A651C"/>
    <w:rsid w:val="007B1ACC"/>
    <w:rsid w:val="007B2C5F"/>
    <w:rsid w:val="007B41A9"/>
    <w:rsid w:val="007B56F9"/>
    <w:rsid w:val="007C0F75"/>
    <w:rsid w:val="007C1B88"/>
    <w:rsid w:val="007C79E0"/>
    <w:rsid w:val="007E12D8"/>
    <w:rsid w:val="007E282F"/>
    <w:rsid w:val="007E5553"/>
    <w:rsid w:val="007F20F8"/>
    <w:rsid w:val="007F2F48"/>
    <w:rsid w:val="007F7E18"/>
    <w:rsid w:val="00800672"/>
    <w:rsid w:val="00803D0B"/>
    <w:rsid w:val="00804D32"/>
    <w:rsid w:val="008241C8"/>
    <w:rsid w:val="00830125"/>
    <w:rsid w:val="008357C9"/>
    <w:rsid w:val="0085399C"/>
    <w:rsid w:val="008749A0"/>
    <w:rsid w:val="008749B6"/>
    <w:rsid w:val="00877234"/>
    <w:rsid w:val="0088353C"/>
    <w:rsid w:val="0089096D"/>
    <w:rsid w:val="00895D81"/>
    <w:rsid w:val="008B511E"/>
    <w:rsid w:val="008B72E5"/>
    <w:rsid w:val="008C1350"/>
    <w:rsid w:val="008C68FB"/>
    <w:rsid w:val="008C6CC1"/>
    <w:rsid w:val="008C7781"/>
    <w:rsid w:val="008D2485"/>
    <w:rsid w:val="008E0654"/>
    <w:rsid w:val="008F02CF"/>
    <w:rsid w:val="008F0541"/>
    <w:rsid w:val="0090173B"/>
    <w:rsid w:val="00912BA2"/>
    <w:rsid w:val="00920A7E"/>
    <w:rsid w:val="0092203E"/>
    <w:rsid w:val="009234CC"/>
    <w:rsid w:val="00923F28"/>
    <w:rsid w:val="00933C4D"/>
    <w:rsid w:val="00936D89"/>
    <w:rsid w:val="00937968"/>
    <w:rsid w:val="00940B91"/>
    <w:rsid w:val="00943E86"/>
    <w:rsid w:val="00943F7B"/>
    <w:rsid w:val="00945105"/>
    <w:rsid w:val="00945283"/>
    <w:rsid w:val="00951A5E"/>
    <w:rsid w:val="0095233E"/>
    <w:rsid w:val="00953F33"/>
    <w:rsid w:val="009619A0"/>
    <w:rsid w:val="00961BD7"/>
    <w:rsid w:val="009743A1"/>
    <w:rsid w:val="009747F9"/>
    <w:rsid w:val="009761F1"/>
    <w:rsid w:val="00991A5C"/>
    <w:rsid w:val="00991E76"/>
    <w:rsid w:val="00993331"/>
    <w:rsid w:val="00993F89"/>
    <w:rsid w:val="009A068B"/>
    <w:rsid w:val="009A2C31"/>
    <w:rsid w:val="009A69A2"/>
    <w:rsid w:val="009C1FB1"/>
    <w:rsid w:val="009C238A"/>
    <w:rsid w:val="009C5647"/>
    <w:rsid w:val="009C65C6"/>
    <w:rsid w:val="009D5FB5"/>
    <w:rsid w:val="009E1361"/>
    <w:rsid w:val="009E4958"/>
    <w:rsid w:val="009E4C0D"/>
    <w:rsid w:val="009E5E3B"/>
    <w:rsid w:val="009E7D38"/>
    <w:rsid w:val="00A030E3"/>
    <w:rsid w:val="00A12345"/>
    <w:rsid w:val="00A12503"/>
    <w:rsid w:val="00A13C27"/>
    <w:rsid w:val="00A223DF"/>
    <w:rsid w:val="00A25430"/>
    <w:rsid w:val="00A31BC3"/>
    <w:rsid w:val="00A34537"/>
    <w:rsid w:val="00A34D12"/>
    <w:rsid w:val="00A505C6"/>
    <w:rsid w:val="00A53E23"/>
    <w:rsid w:val="00A6194A"/>
    <w:rsid w:val="00A6220D"/>
    <w:rsid w:val="00A62BF1"/>
    <w:rsid w:val="00A6696E"/>
    <w:rsid w:val="00A66BE7"/>
    <w:rsid w:val="00A75FB2"/>
    <w:rsid w:val="00A76947"/>
    <w:rsid w:val="00A819D1"/>
    <w:rsid w:val="00A83CF8"/>
    <w:rsid w:val="00A97428"/>
    <w:rsid w:val="00AA55CC"/>
    <w:rsid w:val="00AC175A"/>
    <w:rsid w:val="00AD35C7"/>
    <w:rsid w:val="00AD41B9"/>
    <w:rsid w:val="00AF043A"/>
    <w:rsid w:val="00AF49A1"/>
    <w:rsid w:val="00B03C58"/>
    <w:rsid w:val="00B063AA"/>
    <w:rsid w:val="00B06AB3"/>
    <w:rsid w:val="00B22E96"/>
    <w:rsid w:val="00B24437"/>
    <w:rsid w:val="00B24D47"/>
    <w:rsid w:val="00B258A0"/>
    <w:rsid w:val="00B26461"/>
    <w:rsid w:val="00B27274"/>
    <w:rsid w:val="00B27365"/>
    <w:rsid w:val="00B3043F"/>
    <w:rsid w:val="00B3097B"/>
    <w:rsid w:val="00B351E7"/>
    <w:rsid w:val="00B41351"/>
    <w:rsid w:val="00B42239"/>
    <w:rsid w:val="00B42981"/>
    <w:rsid w:val="00B47B74"/>
    <w:rsid w:val="00B5171B"/>
    <w:rsid w:val="00B52554"/>
    <w:rsid w:val="00B555AB"/>
    <w:rsid w:val="00B61051"/>
    <w:rsid w:val="00B61A99"/>
    <w:rsid w:val="00B63620"/>
    <w:rsid w:val="00B64034"/>
    <w:rsid w:val="00B67964"/>
    <w:rsid w:val="00B71E31"/>
    <w:rsid w:val="00B85385"/>
    <w:rsid w:val="00B91BD7"/>
    <w:rsid w:val="00B935D3"/>
    <w:rsid w:val="00B9713B"/>
    <w:rsid w:val="00BB0E22"/>
    <w:rsid w:val="00BB6DAE"/>
    <w:rsid w:val="00BC34EA"/>
    <w:rsid w:val="00BD0443"/>
    <w:rsid w:val="00BD0E8F"/>
    <w:rsid w:val="00BD22DC"/>
    <w:rsid w:val="00BE1900"/>
    <w:rsid w:val="00BE2C3C"/>
    <w:rsid w:val="00BF55F4"/>
    <w:rsid w:val="00BF7D58"/>
    <w:rsid w:val="00C07D8C"/>
    <w:rsid w:val="00C109C7"/>
    <w:rsid w:val="00C12699"/>
    <w:rsid w:val="00C14E97"/>
    <w:rsid w:val="00C163A9"/>
    <w:rsid w:val="00C2323C"/>
    <w:rsid w:val="00C23872"/>
    <w:rsid w:val="00C406C2"/>
    <w:rsid w:val="00C54ACF"/>
    <w:rsid w:val="00C573ED"/>
    <w:rsid w:val="00C72014"/>
    <w:rsid w:val="00C75D19"/>
    <w:rsid w:val="00C763A2"/>
    <w:rsid w:val="00C76ED0"/>
    <w:rsid w:val="00CA3390"/>
    <w:rsid w:val="00CA3428"/>
    <w:rsid w:val="00CA7620"/>
    <w:rsid w:val="00CB17B7"/>
    <w:rsid w:val="00CC242B"/>
    <w:rsid w:val="00CC4F6E"/>
    <w:rsid w:val="00CC61AE"/>
    <w:rsid w:val="00CC75DC"/>
    <w:rsid w:val="00CD0422"/>
    <w:rsid w:val="00CD2300"/>
    <w:rsid w:val="00CE365A"/>
    <w:rsid w:val="00CE535B"/>
    <w:rsid w:val="00CE7921"/>
    <w:rsid w:val="00CE7D6F"/>
    <w:rsid w:val="00CF201C"/>
    <w:rsid w:val="00CF3103"/>
    <w:rsid w:val="00CF4CB5"/>
    <w:rsid w:val="00CF7E04"/>
    <w:rsid w:val="00D007E4"/>
    <w:rsid w:val="00D057AB"/>
    <w:rsid w:val="00D05E9B"/>
    <w:rsid w:val="00D06591"/>
    <w:rsid w:val="00D23514"/>
    <w:rsid w:val="00D2386F"/>
    <w:rsid w:val="00D2461C"/>
    <w:rsid w:val="00D274F7"/>
    <w:rsid w:val="00D31521"/>
    <w:rsid w:val="00D32358"/>
    <w:rsid w:val="00D328D3"/>
    <w:rsid w:val="00D35AFB"/>
    <w:rsid w:val="00D35C6E"/>
    <w:rsid w:val="00D35DF6"/>
    <w:rsid w:val="00D4244E"/>
    <w:rsid w:val="00D4460E"/>
    <w:rsid w:val="00D44A80"/>
    <w:rsid w:val="00D4685E"/>
    <w:rsid w:val="00D54124"/>
    <w:rsid w:val="00D54F88"/>
    <w:rsid w:val="00D56CAB"/>
    <w:rsid w:val="00D61120"/>
    <w:rsid w:val="00D62284"/>
    <w:rsid w:val="00D66C79"/>
    <w:rsid w:val="00D711E2"/>
    <w:rsid w:val="00D736CA"/>
    <w:rsid w:val="00D75C63"/>
    <w:rsid w:val="00D80076"/>
    <w:rsid w:val="00D860E3"/>
    <w:rsid w:val="00D91B82"/>
    <w:rsid w:val="00D96A81"/>
    <w:rsid w:val="00DA4FFD"/>
    <w:rsid w:val="00DB2174"/>
    <w:rsid w:val="00DB469D"/>
    <w:rsid w:val="00DB60E5"/>
    <w:rsid w:val="00DC00B7"/>
    <w:rsid w:val="00DC2489"/>
    <w:rsid w:val="00DC43E6"/>
    <w:rsid w:val="00DC5628"/>
    <w:rsid w:val="00DC593F"/>
    <w:rsid w:val="00E0609F"/>
    <w:rsid w:val="00E06FC2"/>
    <w:rsid w:val="00E10BDC"/>
    <w:rsid w:val="00E14F8C"/>
    <w:rsid w:val="00E15AC2"/>
    <w:rsid w:val="00E23DC9"/>
    <w:rsid w:val="00E329E5"/>
    <w:rsid w:val="00E3394D"/>
    <w:rsid w:val="00E353AB"/>
    <w:rsid w:val="00E4094D"/>
    <w:rsid w:val="00E464CB"/>
    <w:rsid w:val="00E5781C"/>
    <w:rsid w:val="00E61941"/>
    <w:rsid w:val="00E6285C"/>
    <w:rsid w:val="00E64912"/>
    <w:rsid w:val="00E9037D"/>
    <w:rsid w:val="00E9607C"/>
    <w:rsid w:val="00EA0687"/>
    <w:rsid w:val="00EA4576"/>
    <w:rsid w:val="00EA45BA"/>
    <w:rsid w:val="00EA4F09"/>
    <w:rsid w:val="00EB2435"/>
    <w:rsid w:val="00EB6E22"/>
    <w:rsid w:val="00EC1F64"/>
    <w:rsid w:val="00EC554E"/>
    <w:rsid w:val="00ED1DCD"/>
    <w:rsid w:val="00ED794F"/>
    <w:rsid w:val="00EE08D6"/>
    <w:rsid w:val="00EF04F1"/>
    <w:rsid w:val="00F001F1"/>
    <w:rsid w:val="00F01678"/>
    <w:rsid w:val="00F039EF"/>
    <w:rsid w:val="00F16389"/>
    <w:rsid w:val="00F1755E"/>
    <w:rsid w:val="00F23303"/>
    <w:rsid w:val="00F25ABE"/>
    <w:rsid w:val="00F2632A"/>
    <w:rsid w:val="00F31369"/>
    <w:rsid w:val="00F33E2A"/>
    <w:rsid w:val="00F52971"/>
    <w:rsid w:val="00F56955"/>
    <w:rsid w:val="00F60DE5"/>
    <w:rsid w:val="00F679D4"/>
    <w:rsid w:val="00F73148"/>
    <w:rsid w:val="00F75BB8"/>
    <w:rsid w:val="00F75E30"/>
    <w:rsid w:val="00F8370E"/>
    <w:rsid w:val="00F9101D"/>
    <w:rsid w:val="00F91467"/>
    <w:rsid w:val="00F92255"/>
    <w:rsid w:val="00F930E5"/>
    <w:rsid w:val="00FA3184"/>
    <w:rsid w:val="00FA509C"/>
    <w:rsid w:val="00FB079E"/>
    <w:rsid w:val="00FB08F8"/>
    <w:rsid w:val="00FB24DD"/>
    <w:rsid w:val="00FB38BA"/>
    <w:rsid w:val="00FC0914"/>
    <w:rsid w:val="00FC34FE"/>
    <w:rsid w:val="00FC5EC5"/>
    <w:rsid w:val="00FD7215"/>
    <w:rsid w:val="00FE02D1"/>
    <w:rsid w:val="00FE26D4"/>
    <w:rsid w:val="00FE4064"/>
    <w:rsid w:val="00FE5E61"/>
    <w:rsid w:val="00FE67AB"/>
    <w:rsid w:val="00FE6AAB"/>
    <w:rsid w:val="00FF1506"/>
    <w:rsid w:val="00FF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26A2A"/>
  <w15:docId w15:val="{1E0873E3-C4E9-4BB3-8A04-42251A9F2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D32358"/>
  </w:style>
  <w:style w:type="table" w:styleId="TableGrid">
    <w:name w:val="Table Grid"/>
    <w:basedOn w:val="TableNormal"/>
    <w:uiPriority w:val="59"/>
    <w:rsid w:val="00D32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75DC"/>
    <w:pPr>
      <w:spacing w:after="160" w:line="256" w:lineRule="auto"/>
      <w:ind w:left="720"/>
      <w:contextualSpacing/>
    </w:pPr>
    <w:rPr>
      <w:rFonts w:eastAsiaTheme="minorHAnsi"/>
      <w:lang w:val="en-GB" w:eastAsia="en-US"/>
    </w:rPr>
  </w:style>
  <w:style w:type="character" w:styleId="Emphasis">
    <w:name w:val="Emphasis"/>
    <w:basedOn w:val="DefaultParagraphFont"/>
    <w:uiPriority w:val="20"/>
    <w:qFormat/>
    <w:rsid w:val="00E6285C"/>
    <w:rPr>
      <w:i/>
      <w:iCs/>
    </w:rPr>
  </w:style>
  <w:style w:type="paragraph" w:customStyle="1" w:styleId="AuthorList">
    <w:name w:val="Author List"/>
    <w:basedOn w:val="Subtitle"/>
    <w:next w:val="Normal"/>
    <w:uiPriority w:val="1"/>
    <w:qFormat/>
    <w:rsid w:val="00D274F7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4F7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274F7"/>
    <w:rPr>
      <w:color w:val="5A5A5A" w:themeColor="text1" w:themeTint="A5"/>
      <w:spacing w:val="15"/>
      <w:lang w:val="ms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7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849826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0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8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16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Reviewer</cp:lastModifiedBy>
  <cp:revision>9</cp:revision>
  <cp:lastPrinted>2021-08-02T02:25:00Z</cp:lastPrinted>
  <dcterms:created xsi:type="dcterms:W3CDTF">2022-02-12T13:48:00Z</dcterms:created>
  <dcterms:modified xsi:type="dcterms:W3CDTF">2024-01-30T00:49:00Z</dcterms:modified>
</cp:coreProperties>
</file>